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64" w:type="dxa"/>
        <w:tblLook w:val="04A0" w:firstRow="1" w:lastRow="0" w:firstColumn="1" w:lastColumn="0" w:noHBand="0" w:noVBand="1"/>
      </w:tblPr>
      <w:tblGrid>
        <w:gridCol w:w="3402"/>
        <w:gridCol w:w="2552"/>
        <w:gridCol w:w="2410"/>
      </w:tblGrid>
      <w:tr w:rsidR="00E45A86" w:rsidRPr="00E45A86" w14:paraId="33684D1B" w14:textId="77777777" w:rsidTr="005858C3">
        <w:trPr>
          <w:trHeight w:val="260"/>
        </w:trPr>
        <w:tc>
          <w:tcPr>
            <w:tcW w:w="836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BC9C5" w14:textId="1A33E77E" w:rsidR="00E45A86" w:rsidRPr="00E45A86" w:rsidRDefault="00E45A86" w:rsidP="00E45A86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45A8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Table S3. Logistic regression analysis of risk factors of </w:t>
            </w:r>
            <w:r w:rsidR="005858C3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acute-on-chronic liver failure</w:t>
            </w:r>
          </w:p>
        </w:tc>
      </w:tr>
      <w:tr w:rsidR="00E45A86" w:rsidRPr="00E45A86" w14:paraId="0C8E7BDA" w14:textId="77777777" w:rsidTr="005858C3">
        <w:trPr>
          <w:trHeight w:val="2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C3AC" w14:textId="77777777" w:rsidR="00E45A86" w:rsidRPr="00E45A86" w:rsidRDefault="00E45A86" w:rsidP="00E45A8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45A8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8689" w14:textId="77777777" w:rsidR="00E45A86" w:rsidRPr="00E45A86" w:rsidRDefault="00E45A86" w:rsidP="00E45A8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45A8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Odds ratio (95%CI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0293" w14:textId="77777777" w:rsidR="00E45A86" w:rsidRPr="00E45A86" w:rsidRDefault="00E45A86" w:rsidP="00E45A86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45A8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E45A86" w:rsidRPr="00E45A86" w14:paraId="3EB67EB5" w14:textId="77777777" w:rsidTr="005858C3">
        <w:trPr>
          <w:trHeight w:val="25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0162" w14:textId="77777777" w:rsidR="00E45A86" w:rsidRPr="00E45A86" w:rsidRDefault="00E45A86" w:rsidP="00E45A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45A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emoglobin (g/L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E65F" w14:textId="77777777" w:rsidR="00E45A86" w:rsidRPr="00E45A86" w:rsidRDefault="00E45A86" w:rsidP="00E45A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45A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13 (1.000-1.026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6ED9" w14:textId="77777777" w:rsidR="00E45A86" w:rsidRPr="00E45A86" w:rsidRDefault="00E45A86" w:rsidP="00E45A8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45A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4</w:t>
            </w:r>
          </w:p>
        </w:tc>
      </w:tr>
      <w:tr w:rsidR="00E45A86" w:rsidRPr="00E45A86" w14:paraId="413E58DE" w14:textId="77777777" w:rsidTr="005858C3">
        <w:trPr>
          <w:trHeight w:val="25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B39A" w14:textId="77777777" w:rsidR="00E45A86" w:rsidRPr="00E45A86" w:rsidRDefault="00E45A86" w:rsidP="00E45A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45A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BIL (</w:t>
            </w:r>
            <w:proofErr w:type="spellStart"/>
            <w:r w:rsidRPr="00E45A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mol</w:t>
            </w:r>
            <w:proofErr w:type="spellEnd"/>
            <w:r w:rsidRPr="00E45A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1095" w14:textId="77777777" w:rsidR="00E45A86" w:rsidRPr="00E45A86" w:rsidRDefault="00E45A86" w:rsidP="00E45A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45A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06 (1.004-1.00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04DD" w14:textId="77777777" w:rsidR="00E45A86" w:rsidRPr="00E45A86" w:rsidRDefault="00E45A86" w:rsidP="00E45A8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45A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45A86" w:rsidRPr="00E45A86" w14:paraId="6E533EFD" w14:textId="77777777" w:rsidTr="005858C3">
        <w:trPr>
          <w:trHeight w:val="25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1A89" w14:textId="77777777" w:rsidR="00E45A86" w:rsidRPr="00E45A86" w:rsidRDefault="00E45A86" w:rsidP="00E45A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45A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Blood urea nitrogen (mmol/L)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C419" w14:textId="77777777" w:rsidR="00E45A86" w:rsidRPr="00E45A86" w:rsidRDefault="00E45A86" w:rsidP="00E45A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45A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15 (0.861-0.97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D41E" w14:textId="77777777" w:rsidR="00E45A86" w:rsidRPr="00E45A86" w:rsidRDefault="00E45A86" w:rsidP="00E45A8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45A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</w:tr>
      <w:tr w:rsidR="00E45A86" w:rsidRPr="00E45A86" w14:paraId="11AB7C67" w14:textId="77777777" w:rsidTr="005858C3">
        <w:trPr>
          <w:trHeight w:val="25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463AE" w14:textId="77777777" w:rsidR="00E45A86" w:rsidRPr="00E45A86" w:rsidRDefault="00E45A86" w:rsidP="00E45A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45A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INR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0AFC0" w14:textId="77777777" w:rsidR="00E45A86" w:rsidRPr="00E45A86" w:rsidRDefault="00E45A86" w:rsidP="00E45A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45A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17 (1.338-3.67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32AA" w14:textId="77777777" w:rsidR="00E45A86" w:rsidRPr="00E45A86" w:rsidRDefault="00E45A86" w:rsidP="00E45A8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45A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</w:tr>
      <w:tr w:rsidR="00E45A86" w:rsidRPr="00E45A86" w14:paraId="1EF480C1" w14:textId="77777777" w:rsidTr="005858C3">
        <w:trPr>
          <w:trHeight w:val="500"/>
        </w:trPr>
        <w:tc>
          <w:tcPr>
            <w:tcW w:w="83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02A52" w14:textId="3B3E7C89" w:rsidR="00E45A86" w:rsidRPr="00E45A86" w:rsidRDefault="00E45A86" w:rsidP="00E45A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45A8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Abbreviations:</w:t>
            </w:r>
            <w:r w:rsidRPr="00E45A8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CI, confidence interval; INR, international normalized ratio; TBIL, total bilirubin; </w:t>
            </w:r>
          </w:p>
        </w:tc>
      </w:tr>
    </w:tbl>
    <w:p w14:paraId="75DEDF71" w14:textId="77777777" w:rsidR="00A92C2F" w:rsidRPr="005858C3" w:rsidRDefault="00A92C2F"/>
    <w:sectPr w:rsidR="00A92C2F" w:rsidRPr="005858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E119FC" w14:textId="77777777" w:rsidR="001B6486" w:rsidRDefault="001B6486" w:rsidP="005858C3">
      <w:r>
        <w:separator/>
      </w:r>
    </w:p>
  </w:endnote>
  <w:endnote w:type="continuationSeparator" w:id="0">
    <w:p w14:paraId="66318CC7" w14:textId="77777777" w:rsidR="001B6486" w:rsidRDefault="001B6486" w:rsidP="005858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0E0D81" w14:textId="77777777" w:rsidR="001B6486" w:rsidRDefault="001B6486" w:rsidP="005858C3">
      <w:r>
        <w:separator/>
      </w:r>
    </w:p>
  </w:footnote>
  <w:footnote w:type="continuationSeparator" w:id="0">
    <w:p w14:paraId="0AF7A575" w14:textId="77777777" w:rsidR="001B6486" w:rsidRDefault="001B6486" w:rsidP="005858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D52"/>
    <w:rsid w:val="001B6486"/>
    <w:rsid w:val="002E5D52"/>
    <w:rsid w:val="005858C3"/>
    <w:rsid w:val="00A92C2F"/>
    <w:rsid w:val="00E45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D77A94"/>
  <w15:chartTrackingRefBased/>
  <w15:docId w15:val="{81A90C1E-47EA-4E65-8C8F-7B230E002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58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58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58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58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345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ying</dc:creator>
  <cp:keywords/>
  <dc:description/>
  <cp:lastModifiedBy>peng ying</cp:lastModifiedBy>
  <cp:revision>3</cp:revision>
  <dcterms:created xsi:type="dcterms:W3CDTF">2021-06-15T10:26:00Z</dcterms:created>
  <dcterms:modified xsi:type="dcterms:W3CDTF">2021-06-21T14:20:00Z</dcterms:modified>
</cp:coreProperties>
</file>